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F1E" w:rsidRDefault="00940F1E">
      <w:pPr>
        <w:rPr>
          <w:b/>
        </w:rPr>
      </w:pPr>
      <w:r w:rsidRPr="00940F1E">
        <w:rPr>
          <w:rFonts w:hint="eastAsia"/>
          <w:b/>
          <w:i/>
        </w:rPr>
        <w:t>Supplementary File 1:</w:t>
      </w:r>
      <w:r w:rsidRPr="00940F1E">
        <w:rPr>
          <w:rFonts w:hint="eastAsia"/>
          <w:b/>
        </w:rPr>
        <w:t xml:space="preserve"> Sampling procedure</w:t>
      </w:r>
    </w:p>
    <w:p w:rsidR="00940F1E" w:rsidRDefault="00940F1E">
      <w:pPr>
        <w:rPr>
          <w:b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Microsoft YaHei UI" w:hAnsi="Times New Roman" w:cs="Times New Roman"/>
          <w:noProof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97050</wp:posOffset>
                </wp:positionH>
                <wp:positionV relativeFrom="paragraph">
                  <wp:posOffset>142875</wp:posOffset>
                </wp:positionV>
                <wp:extent cx="2093595" cy="893445"/>
                <wp:effectExtent l="6350" t="9525" r="9525" b="11430"/>
                <wp:wrapNone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3595" cy="893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F1E" w:rsidRDefault="00940F1E" w:rsidP="00940F1E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A</w:t>
                            </w:r>
                            <w:r w:rsidRPr="00D351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l dist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cts and counties in Shandon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351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vince were stratified into three groups on the ground of GDP per capit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141.5pt;margin-top:11.25pt;width:164.85pt;height:70.3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">
                <v:textbox style="mso-fit-shape-to-text:t">
                  <w:txbxContent>
                    <w:p w:rsidR="00940F1E" w:rsidRDefault="00940F1E" w:rsidP="00940F1E"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A</w:t>
                      </w:r>
                      <w:r w:rsidRPr="00D351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l dist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cts and counties in Shandong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D351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vince were stratified into three groups on the ground of GDP per capit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icrosoft YaHei UI" w:hAnsi="Times New Roman" w:cs="Times New Roman"/>
          <w:noProof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86075</wp:posOffset>
                </wp:positionH>
                <wp:positionV relativeFrom="paragraph">
                  <wp:posOffset>51435</wp:posOffset>
                </wp:positionV>
                <wp:extent cx="0" cy="466725"/>
                <wp:effectExtent l="57150" t="13335" r="57150" b="15240"/>
                <wp:wrapNone/>
                <wp:docPr id="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5C6F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26" type="#_x0000_t32" style="position:absolute;left:0;text-align:left;margin-left:227.25pt;margin-top:4.05pt;width:0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">
                <v:stroke endarrow="block"/>
              </v:shape>
            </w:pict>
          </mc:Fallback>
        </mc:AlternateContent>
      </w: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icrosoft YaHei UI" w:hAnsi="Times New Roman" w:cs="Times New Roman"/>
          <w:noProof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06575</wp:posOffset>
                </wp:positionH>
                <wp:positionV relativeFrom="paragraph">
                  <wp:posOffset>121920</wp:posOffset>
                </wp:positionV>
                <wp:extent cx="2152650" cy="1274445"/>
                <wp:effectExtent l="6350" t="7620" r="12700" b="13335"/>
                <wp:wrapNone/>
                <wp:docPr id="5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2650" cy="1274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F1E" w:rsidRDefault="00940F1E" w:rsidP="00940F1E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3</w:t>
                            </w:r>
                            <w:r w:rsidRPr="00D351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rban districts and three rural counties were chosen as the study sites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W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 then chos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ub-districts a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3</w:t>
                            </w:r>
                            <w:r w:rsidRPr="00D351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wnships in each sampling district or county on the basis of GDP per capit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5" o:spid="_x0000_s1027" style="position:absolute;left:0;text-align:left;margin-left:142.25pt;margin-top:9.6pt;width:169.5pt;height:10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">
                <v:textbox>
                  <w:txbxContent>
                    <w:p w:rsidR="00940F1E" w:rsidRDefault="00940F1E" w:rsidP="00940F1E"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3</w:t>
                      </w:r>
                      <w:r w:rsidRPr="00D351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urban districts and three rural counties were chosen as the study sites.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W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 then chose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ub-districts and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3</w:t>
                      </w:r>
                      <w:r w:rsidRPr="00D351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wnships in each sampling district or county on the basis of GDP per capita.</w:t>
                      </w:r>
                    </w:p>
                  </w:txbxContent>
                </v:textbox>
              </v:rect>
            </w:pict>
          </mc:Fallback>
        </mc:AlternateContent>
      </w: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icrosoft YaHei UI" w:hAnsi="Times New Roman" w:cs="Times New Roman"/>
          <w:noProof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819400</wp:posOffset>
                </wp:positionH>
                <wp:positionV relativeFrom="paragraph">
                  <wp:posOffset>9525</wp:posOffset>
                </wp:positionV>
                <wp:extent cx="0" cy="466725"/>
                <wp:effectExtent l="57150" t="9525" r="57150" b="19050"/>
                <wp:wrapNone/>
                <wp:docPr id="4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865ACC" id="直接箭头连接符 4" o:spid="_x0000_s1026" type="#_x0000_t32" style="position:absolute;left:0;text-align:left;margin-left:222pt;margin-top:.75pt;width:0;height:3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">
                <v:stroke endarrow="block"/>
              </v:shape>
            </w:pict>
          </mc:Fallback>
        </mc:AlternateContent>
      </w: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icrosoft YaHei UI" w:hAnsi="Times New Roman" w:cs="Times New Roman"/>
          <w:noProof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800225</wp:posOffset>
                </wp:positionH>
                <wp:positionV relativeFrom="paragraph">
                  <wp:posOffset>80010</wp:posOffset>
                </wp:positionV>
                <wp:extent cx="2159000" cy="1377950"/>
                <wp:effectExtent l="9525" t="13335" r="12700" b="8890"/>
                <wp:wrapNone/>
                <wp:docPr id="3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0" cy="1377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F1E" w:rsidRDefault="00940F1E" w:rsidP="00940F1E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munities a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3</w:t>
                            </w:r>
                            <w:r w:rsidRPr="00D351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illages were selected from each chosen sub-district and township.</w:t>
                            </w:r>
                            <w:r w:rsidRPr="00BD1E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total,</w:t>
                            </w:r>
                            <w:r w:rsidRPr="00D351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27 urban communities and 27 rural villag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ere selected</w:t>
                            </w:r>
                            <w:r w:rsidRPr="00D351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3" o:spid="_x0000_s1028" style="position:absolute;left:0;text-align:left;margin-left:141.75pt;margin-top:6.3pt;width:170pt;height:10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">
                <v:textbox>
                  <w:txbxContent>
                    <w:p w:rsidR="00940F1E" w:rsidRDefault="00940F1E" w:rsidP="00940F1E"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munities and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3</w:t>
                      </w:r>
                      <w:r w:rsidRPr="00D351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illages were selected from each chosen sub-district and township.</w:t>
                      </w:r>
                      <w:r w:rsidRPr="00BD1E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total,</w:t>
                      </w:r>
                      <w:r w:rsidRPr="00D351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27 urban communities and 27 rural village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ere selected</w:t>
                      </w:r>
                      <w:r w:rsidRPr="00D351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icrosoft YaHei UI" w:hAnsi="Times New Roman" w:cs="Times New Roman"/>
          <w:noProof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886075</wp:posOffset>
                </wp:positionH>
                <wp:positionV relativeFrom="paragraph">
                  <wp:posOffset>71120</wp:posOffset>
                </wp:positionV>
                <wp:extent cx="0" cy="466725"/>
                <wp:effectExtent l="57150" t="13970" r="57150" b="14605"/>
                <wp:wrapNone/>
                <wp:docPr id="2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CC532A" id="直接箭头连接符 2" o:spid="_x0000_s1026" type="#_x0000_t32" style="position:absolute;left:0;text-align:left;margin-left:227.25pt;margin-top:5.6pt;width:0;height:36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">
                <v:stroke endarrow="block"/>
              </v:shape>
            </w:pict>
          </mc:Fallback>
        </mc:AlternateContent>
      </w: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icrosoft YaHei UI" w:hAnsi="Times New Roman" w:cs="Times New Roman"/>
          <w:noProof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781175</wp:posOffset>
                </wp:positionH>
                <wp:positionV relativeFrom="paragraph">
                  <wp:posOffset>141605</wp:posOffset>
                </wp:positionV>
                <wp:extent cx="2207895" cy="1133475"/>
                <wp:effectExtent l="9525" t="8255" r="11430" b="10795"/>
                <wp:wrapNone/>
                <wp:docPr id="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7895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F1E" w:rsidRPr="008E1E0D" w:rsidRDefault="00940F1E" w:rsidP="00940F1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E1E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the analysis segment, we only include those seniors who are singl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in rur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eas</w:t>
                            </w:r>
                            <w:r w:rsidRPr="008E1E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Thus, 505 single seniors are analyzed in our artic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" o:spid="_x0000_s1029" style="position:absolute;left:0;text-align:left;margin-left:140.25pt;margin-top:11.15pt;width:173.85pt;height:8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">
                <v:textbox>
                  <w:txbxContent>
                    <w:p w:rsidR="00940F1E" w:rsidRPr="008E1E0D" w:rsidRDefault="00940F1E" w:rsidP="00940F1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E1E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the analysis segment, we only include those seniors who are single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in rura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eas</w:t>
                      </w:r>
                      <w:r w:rsidRPr="008E1E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Thus, 505 single seniors are analyzed in our article.</w:t>
                      </w:r>
                    </w:p>
                  </w:txbxContent>
                </v:textbox>
              </v:rect>
            </w:pict>
          </mc:Fallback>
        </mc:AlternateContent>
      </w: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Pr="001A45F0" w:rsidRDefault="00940F1E" w:rsidP="00940F1E">
      <w:pPr>
        <w:pStyle w:val="a3"/>
        <w:autoSpaceDE w:val="0"/>
        <w:autoSpaceDN w:val="0"/>
        <w:adjustRightInd w:val="0"/>
        <w:ind w:left="720" w:firstLineChars="0" w:firstLine="0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:rsidR="00940F1E" w:rsidRPr="001A45F0" w:rsidRDefault="00940F1E" w:rsidP="00940F1E">
      <w:pPr>
        <w:widowControl/>
        <w:spacing w:after="180" w:line="26" w:lineRule="atLeast"/>
        <w:jc w:val="left"/>
        <w:rPr>
          <w:rFonts w:ascii="Times New Roman" w:eastAsia="lucida Grande" w:hAnsi="Times New Roman" w:cs="Times New Roman"/>
          <w:i/>
          <w:iCs/>
          <w:color w:val="000000"/>
          <w:kern w:val="0"/>
          <w:sz w:val="24"/>
          <w:szCs w:val="24"/>
        </w:rPr>
      </w:pPr>
    </w:p>
    <w:p w:rsidR="00940F1E" w:rsidRPr="00940F1E" w:rsidRDefault="00940F1E">
      <w:pPr>
        <w:rPr>
          <w:b/>
        </w:rPr>
      </w:pPr>
    </w:p>
    <w:sectPr w:rsidR="00940F1E" w:rsidRPr="00940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lucida Grand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1E"/>
    <w:rsid w:val="00940F1E"/>
    <w:rsid w:val="00BD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4F964-F370-4F0F-808F-48278F5FE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unhideWhenUsed/>
    <w:rsid w:val="00940F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chengchao</dc:creator>
  <cp:keywords/>
  <dc:description/>
  <cp:lastModifiedBy>zhouchengchao</cp:lastModifiedBy>
  <cp:revision>1</cp:revision>
  <dcterms:created xsi:type="dcterms:W3CDTF">2017-04-11T13:16:00Z</dcterms:created>
  <dcterms:modified xsi:type="dcterms:W3CDTF">2017-04-11T13:17:00Z</dcterms:modified>
</cp:coreProperties>
</file>